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3AFA61" w14:textId="21E642B6" w:rsidR="002736D0" w:rsidRPr="00FA141C" w:rsidRDefault="002736D0" w:rsidP="002736D0">
      <w:pPr>
        <w:pStyle w:val="Lgende"/>
        <w:keepNext/>
        <w:rPr>
          <w:rFonts w:ascii="Times New Roman" w:eastAsia="Times New Roman" w:hAnsi="Times New Roman" w:cs="Times New Roman"/>
          <w:color w:val="auto"/>
          <w:sz w:val="16"/>
          <w:szCs w:val="16"/>
          <w:lang w:val="en-US" w:eastAsia="fr-FR"/>
        </w:rPr>
      </w:pPr>
      <w:r w:rsidRPr="00FA141C">
        <w:rPr>
          <w:rFonts w:ascii="Times New Roman" w:hAnsi="Times New Roman" w:cs="Times New Roman"/>
          <w:color w:val="auto"/>
          <w:lang w:val="en-US"/>
        </w:rPr>
        <w:t>Table S12: Anticoagulation and prolonged CT on day 4</w:t>
      </w:r>
      <w:r w:rsidRPr="00FA141C">
        <w:rPr>
          <w:rFonts w:ascii="Times New Roman" w:eastAsia="Times New Roman" w:hAnsi="Times New Roman" w:cs="Times New Roman"/>
          <w:color w:val="auto"/>
          <w:sz w:val="16"/>
          <w:szCs w:val="16"/>
          <w:lang w:val="en-US" w:eastAsia="fr-FR"/>
        </w:rPr>
        <w:t xml:space="preserve"> </w:t>
      </w:r>
    </w:p>
    <w:tbl>
      <w:tblPr>
        <w:tblStyle w:val="Tableausimple1"/>
        <w:tblW w:w="8844" w:type="dxa"/>
        <w:tblLayout w:type="fixed"/>
        <w:tblLook w:val="04A0" w:firstRow="1" w:lastRow="0" w:firstColumn="1" w:lastColumn="0" w:noHBand="0" w:noVBand="1"/>
      </w:tblPr>
      <w:tblGrid>
        <w:gridCol w:w="2638"/>
        <w:gridCol w:w="2783"/>
        <w:gridCol w:w="2783"/>
        <w:gridCol w:w="640"/>
      </w:tblGrid>
      <w:tr w:rsidR="002736D0" w:rsidRPr="00FA141C" w14:paraId="365B3A9E" w14:textId="77777777" w:rsidTr="00BC36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8" w:type="dxa"/>
            <w:noWrap/>
            <w:hideMark/>
          </w:tcPr>
          <w:p w14:paraId="49A43D52" w14:textId="77777777" w:rsidR="002736D0" w:rsidRPr="00FA141C" w:rsidRDefault="002736D0" w:rsidP="00BC369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A141C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At </w:t>
            </w:r>
            <w:proofErr w:type="spellStart"/>
            <w:r w:rsidRPr="00FA141C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day</w:t>
            </w:r>
            <w:proofErr w:type="spellEnd"/>
            <w:r w:rsidRPr="00FA141C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4</w:t>
            </w:r>
          </w:p>
        </w:tc>
        <w:tc>
          <w:tcPr>
            <w:tcW w:w="2783" w:type="dxa"/>
            <w:noWrap/>
            <w:hideMark/>
          </w:tcPr>
          <w:p w14:paraId="3CD143B6" w14:textId="77777777" w:rsidR="002736D0" w:rsidRPr="00FA141C" w:rsidRDefault="002736D0" w:rsidP="00BC36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A141C">
              <w:rPr>
                <w:rFonts w:ascii="Times New Roman" w:eastAsia="Cambria" w:hAnsi="Times New Roman" w:cs="Times New Roman"/>
                <w:bCs w:val="0"/>
                <w:lang w:val="en-US" w:eastAsia="fr-FR"/>
              </w:rPr>
              <w:t>INTEM/HEPTEM CT &lt; 1</w:t>
            </w:r>
          </w:p>
        </w:tc>
        <w:tc>
          <w:tcPr>
            <w:tcW w:w="2783" w:type="dxa"/>
            <w:noWrap/>
            <w:hideMark/>
          </w:tcPr>
          <w:p w14:paraId="431F7D8D" w14:textId="77777777" w:rsidR="002736D0" w:rsidRPr="00FA141C" w:rsidRDefault="002736D0" w:rsidP="00BC36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A141C">
              <w:rPr>
                <w:rFonts w:ascii="Times New Roman" w:eastAsia="Cambria" w:hAnsi="Times New Roman" w:cs="Times New Roman"/>
                <w:bCs w:val="0"/>
                <w:lang w:val="en-US" w:eastAsia="fr-FR"/>
              </w:rPr>
              <w:t>INTEM/HEPTEM CT &gt; 1</w:t>
            </w:r>
          </w:p>
        </w:tc>
        <w:tc>
          <w:tcPr>
            <w:tcW w:w="640" w:type="dxa"/>
            <w:noWrap/>
            <w:hideMark/>
          </w:tcPr>
          <w:p w14:paraId="2A205B4C" w14:textId="77777777" w:rsidR="002736D0" w:rsidRPr="00FA141C" w:rsidRDefault="002736D0" w:rsidP="00BC36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FA141C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Pval</w:t>
            </w:r>
            <w:proofErr w:type="spellEnd"/>
          </w:p>
        </w:tc>
      </w:tr>
      <w:tr w:rsidR="002736D0" w:rsidRPr="00FA141C" w14:paraId="161DFBBD" w14:textId="77777777" w:rsidTr="00BC36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8" w:type="dxa"/>
            <w:noWrap/>
            <w:hideMark/>
          </w:tcPr>
          <w:p w14:paraId="64E4883A" w14:textId="77777777" w:rsidR="002736D0" w:rsidRPr="00FA141C" w:rsidRDefault="002736D0" w:rsidP="00BC369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A141C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 anticoagulation</w:t>
            </w:r>
          </w:p>
        </w:tc>
        <w:tc>
          <w:tcPr>
            <w:tcW w:w="2783" w:type="dxa"/>
            <w:noWrap/>
            <w:hideMark/>
          </w:tcPr>
          <w:p w14:paraId="2E4B0831" w14:textId="77777777" w:rsidR="002736D0" w:rsidRPr="00FA141C" w:rsidRDefault="002736D0" w:rsidP="00BC3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A141C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 (11.1)</w:t>
            </w:r>
          </w:p>
        </w:tc>
        <w:tc>
          <w:tcPr>
            <w:tcW w:w="2783" w:type="dxa"/>
            <w:noWrap/>
            <w:hideMark/>
          </w:tcPr>
          <w:p w14:paraId="0F860197" w14:textId="77777777" w:rsidR="002736D0" w:rsidRPr="00FA141C" w:rsidRDefault="002736D0" w:rsidP="00BC3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A141C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 (4.5)</w:t>
            </w:r>
          </w:p>
        </w:tc>
        <w:tc>
          <w:tcPr>
            <w:tcW w:w="640" w:type="dxa"/>
            <w:noWrap/>
            <w:hideMark/>
          </w:tcPr>
          <w:p w14:paraId="22F7C3C4" w14:textId="77777777" w:rsidR="002736D0" w:rsidRPr="00FA141C" w:rsidRDefault="002736D0" w:rsidP="00BC3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A141C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02</w:t>
            </w:r>
          </w:p>
        </w:tc>
      </w:tr>
      <w:tr w:rsidR="002736D0" w:rsidRPr="00FA141C" w14:paraId="79320F8A" w14:textId="77777777" w:rsidTr="00BC3690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8" w:type="dxa"/>
            <w:noWrap/>
            <w:hideMark/>
          </w:tcPr>
          <w:p w14:paraId="174F4AB8" w14:textId="77777777" w:rsidR="002736D0" w:rsidRPr="00FA141C" w:rsidRDefault="002736D0" w:rsidP="00BC369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A141C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LMWH </w:t>
            </w:r>
            <w:proofErr w:type="spellStart"/>
            <w:r w:rsidRPr="00FA141C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Preventive</w:t>
            </w:r>
            <w:proofErr w:type="spellEnd"/>
          </w:p>
        </w:tc>
        <w:tc>
          <w:tcPr>
            <w:tcW w:w="2783" w:type="dxa"/>
            <w:noWrap/>
            <w:hideMark/>
          </w:tcPr>
          <w:p w14:paraId="57F22C24" w14:textId="77777777" w:rsidR="002736D0" w:rsidRPr="00FA141C" w:rsidRDefault="002736D0" w:rsidP="00BC3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A141C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 (0)</w:t>
            </w:r>
          </w:p>
        </w:tc>
        <w:tc>
          <w:tcPr>
            <w:tcW w:w="2783" w:type="dxa"/>
            <w:noWrap/>
            <w:hideMark/>
          </w:tcPr>
          <w:p w14:paraId="00943CDF" w14:textId="77777777" w:rsidR="002736D0" w:rsidRPr="00FA141C" w:rsidRDefault="002736D0" w:rsidP="00BC3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A141C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 (2.3)</w:t>
            </w:r>
          </w:p>
        </w:tc>
        <w:tc>
          <w:tcPr>
            <w:tcW w:w="640" w:type="dxa"/>
            <w:noWrap/>
            <w:hideMark/>
          </w:tcPr>
          <w:p w14:paraId="51EFD7AE" w14:textId="77777777" w:rsidR="002736D0" w:rsidRPr="00FA141C" w:rsidRDefault="002736D0" w:rsidP="00BC3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A141C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.</w:t>
            </w:r>
          </w:p>
        </w:tc>
      </w:tr>
      <w:tr w:rsidR="002736D0" w:rsidRPr="00FA141C" w14:paraId="55CC1F58" w14:textId="77777777" w:rsidTr="00BC36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8" w:type="dxa"/>
            <w:noWrap/>
            <w:hideMark/>
          </w:tcPr>
          <w:p w14:paraId="108B2AEE" w14:textId="77777777" w:rsidR="002736D0" w:rsidRPr="00FA141C" w:rsidRDefault="002736D0" w:rsidP="00BC369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A141C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LMWH HDPA</w:t>
            </w:r>
          </w:p>
        </w:tc>
        <w:tc>
          <w:tcPr>
            <w:tcW w:w="2783" w:type="dxa"/>
            <w:noWrap/>
            <w:hideMark/>
          </w:tcPr>
          <w:p w14:paraId="45FAA16F" w14:textId="77777777" w:rsidR="002736D0" w:rsidRPr="00FA141C" w:rsidRDefault="002736D0" w:rsidP="00BC3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A141C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3 (72.2)</w:t>
            </w:r>
          </w:p>
        </w:tc>
        <w:tc>
          <w:tcPr>
            <w:tcW w:w="2783" w:type="dxa"/>
            <w:noWrap/>
            <w:hideMark/>
          </w:tcPr>
          <w:p w14:paraId="3B100946" w14:textId="77777777" w:rsidR="002736D0" w:rsidRPr="00FA141C" w:rsidRDefault="002736D0" w:rsidP="00BC3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A141C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5 (34.1)</w:t>
            </w:r>
          </w:p>
        </w:tc>
        <w:tc>
          <w:tcPr>
            <w:tcW w:w="640" w:type="dxa"/>
            <w:noWrap/>
            <w:hideMark/>
          </w:tcPr>
          <w:p w14:paraId="7140961F" w14:textId="77777777" w:rsidR="002736D0" w:rsidRPr="00FA141C" w:rsidRDefault="002736D0" w:rsidP="00BC3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A141C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.</w:t>
            </w:r>
          </w:p>
        </w:tc>
      </w:tr>
      <w:tr w:rsidR="002736D0" w:rsidRPr="00FA141C" w14:paraId="794DD9D1" w14:textId="77777777" w:rsidTr="00BC3690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8" w:type="dxa"/>
            <w:noWrap/>
            <w:hideMark/>
          </w:tcPr>
          <w:p w14:paraId="12DB4505" w14:textId="77777777" w:rsidR="002736D0" w:rsidRPr="00FA141C" w:rsidRDefault="002736D0" w:rsidP="00BC369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A141C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LMWH CDA</w:t>
            </w:r>
          </w:p>
        </w:tc>
        <w:tc>
          <w:tcPr>
            <w:tcW w:w="2783" w:type="dxa"/>
            <w:noWrap/>
            <w:hideMark/>
          </w:tcPr>
          <w:p w14:paraId="00F38053" w14:textId="77777777" w:rsidR="002736D0" w:rsidRPr="00FA141C" w:rsidRDefault="002736D0" w:rsidP="00BC3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A141C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 (11.1)</w:t>
            </w:r>
          </w:p>
        </w:tc>
        <w:tc>
          <w:tcPr>
            <w:tcW w:w="2783" w:type="dxa"/>
            <w:noWrap/>
            <w:hideMark/>
          </w:tcPr>
          <w:p w14:paraId="188EA9C6" w14:textId="77777777" w:rsidR="002736D0" w:rsidRPr="00FA141C" w:rsidRDefault="002736D0" w:rsidP="00BC3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A141C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3 (29.5)</w:t>
            </w:r>
          </w:p>
        </w:tc>
        <w:tc>
          <w:tcPr>
            <w:tcW w:w="640" w:type="dxa"/>
            <w:noWrap/>
            <w:hideMark/>
          </w:tcPr>
          <w:p w14:paraId="3413DE8F" w14:textId="77777777" w:rsidR="002736D0" w:rsidRPr="00FA141C" w:rsidRDefault="002736D0" w:rsidP="00BC3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A141C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.</w:t>
            </w:r>
          </w:p>
        </w:tc>
      </w:tr>
      <w:tr w:rsidR="002736D0" w:rsidRPr="00FA141C" w14:paraId="319EF28C" w14:textId="77777777" w:rsidTr="00BC36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8" w:type="dxa"/>
            <w:noWrap/>
            <w:hideMark/>
          </w:tcPr>
          <w:p w14:paraId="3AAA2285" w14:textId="77777777" w:rsidR="002736D0" w:rsidRPr="00FA141C" w:rsidRDefault="002736D0" w:rsidP="00BC369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A141C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UFH HDPA</w:t>
            </w:r>
          </w:p>
        </w:tc>
        <w:tc>
          <w:tcPr>
            <w:tcW w:w="2783" w:type="dxa"/>
            <w:noWrap/>
            <w:hideMark/>
          </w:tcPr>
          <w:p w14:paraId="2BFB26A7" w14:textId="77777777" w:rsidR="002736D0" w:rsidRPr="00FA141C" w:rsidRDefault="002736D0" w:rsidP="00BC3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A141C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 (0)</w:t>
            </w:r>
          </w:p>
        </w:tc>
        <w:tc>
          <w:tcPr>
            <w:tcW w:w="2783" w:type="dxa"/>
            <w:noWrap/>
            <w:hideMark/>
          </w:tcPr>
          <w:p w14:paraId="5D06A271" w14:textId="77777777" w:rsidR="002736D0" w:rsidRPr="00FA141C" w:rsidRDefault="002736D0" w:rsidP="00BC3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A141C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 (6.8)</w:t>
            </w:r>
          </w:p>
        </w:tc>
        <w:tc>
          <w:tcPr>
            <w:tcW w:w="640" w:type="dxa"/>
            <w:noWrap/>
            <w:hideMark/>
          </w:tcPr>
          <w:p w14:paraId="6292B7B8" w14:textId="77777777" w:rsidR="002736D0" w:rsidRPr="00FA141C" w:rsidRDefault="002736D0" w:rsidP="00BC3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A141C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.</w:t>
            </w:r>
          </w:p>
        </w:tc>
      </w:tr>
      <w:tr w:rsidR="002736D0" w:rsidRPr="00FA141C" w14:paraId="697ADB73" w14:textId="77777777" w:rsidTr="00BC3690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8" w:type="dxa"/>
            <w:noWrap/>
            <w:hideMark/>
          </w:tcPr>
          <w:p w14:paraId="39CBC37F" w14:textId="77777777" w:rsidR="002736D0" w:rsidRPr="00FA141C" w:rsidRDefault="002736D0" w:rsidP="00BC369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A141C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UFH CDA</w:t>
            </w:r>
          </w:p>
        </w:tc>
        <w:tc>
          <w:tcPr>
            <w:tcW w:w="2783" w:type="dxa"/>
            <w:noWrap/>
            <w:hideMark/>
          </w:tcPr>
          <w:p w14:paraId="5917A26C" w14:textId="77777777" w:rsidR="002736D0" w:rsidRPr="00FA141C" w:rsidRDefault="002736D0" w:rsidP="00BC3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A141C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 (0)</w:t>
            </w:r>
          </w:p>
        </w:tc>
        <w:tc>
          <w:tcPr>
            <w:tcW w:w="2783" w:type="dxa"/>
            <w:noWrap/>
            <w:hideMark/>
          </w:tcPr>
          <w:p w14:paraId="7ABEE76A" w14:textId="77777777" w:rsidR="002736D0" w:rsidRPr="00FA141C" w:rsidRDefault="002736D0" w:rsidP="00BC3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A141C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0 (22.7)</w:t>
            </w:r>
          </w:p>
        </w:tc>
        <w:tc>
          <w:tcPr>
            <w:tcW w:w="640" w:type="dxa"/>
            <w:noWrap/>
            <w:hideMark/>
          </w:tcPr>
          <w:p w14:paraId="08C0DA14" w14:textId="77777777" w:rsidR="002736D0" w:rsidRPr="00FA141C" w:rsidRDefault="002736D0" w:rsidP="00BC3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A141C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.</w:t>
            </w:r>
          </w:p>
        </w:tc>
      </w:tr>
      <w:tr w:rsidR="002736D0" w:rsidRPr="00FA141C" w14:paraId="69B8D881" w14:textId="77777777" w:rsidTr="00BC36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8" w:type="dxa"/>
            <w:noWrap/>
            <w:hideMark/>
          </w:tcPr>
          <w:p w14:paraId="2941AEBC" w14:textId="77777777" w:rsidR="002736D0" w:rsidRPr="00FA141C" w:rsidRDefault="002736D0" w:rsidP="00BC369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A141C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Direct Oral Anticoagulants</w:t>
            </w:r>
          </w:p>
        </w:tc>
        <w:tc>
          <w:tcPr>
            <w:tcW w:w="2783" w:type="dxa"/>
            <w:noWrap/>
            <w:hideMark/>
          </w:tcPr>
          <w:p w14:paraId="57D9219C" w14:textId="77777777" w:rsidR="002736D0" w:rsidRPr="00FA141C" w:rsidRDefault="002736D0" w:rsidP="00BC3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A141C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 (5.6)</w:t>
            </w:r>
          </w:p>
        </w:tc>
        <w:tc>
          <w:tcPr>
            <w:tcW w:w="2783" w:type="dxa"/>
            <w:noWrap/>
            <w:hideMark/>
          </w:tcPr>
          <w:p w14:paraId="3FEB4A2B" w14:textId="77777777" w:rsidR="002736D0" w:rsidRPr="00FA141C" w:rsidRDefault="002736D0" w:rsidP="00BC3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A141C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 (0)</w:t>
            </w:r>
          </w:p>
        </w:tc>
        <w:tc>
          <w:tcPr>
            <w:tcW w:w="640" w:type="dxa"/>
            <w:noWrap/>
            <w:hideMark/>
          </w:tcPr>
          <w:p w14:paraId="40892E0F" w14:textId="77777777" w:rsidR="002736D0" w:rsidRPr="00FA141C" w:rsidRDefault="002736D0" w:rsidP="00BC3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A141C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.</w:t>
            </w:r>
          </w:p>
        </w:tc>
      </w:tr>
      <w:tr w:rsidR="002736D0" w:rsidRPr="00FA141C" w14:paraId="6D1C5A01" w14:textId="77777777" w:rsidTr="00BC3690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8" w:type="dxa"/>
            <w:noWrap/>
            <w:hideMark/>
          </w:tcPr>
          <w:p w14:paraId="7356ABA5" w14:textId="77777777" w:rsidR="002736D0" w:rsidRPr="00FA141C" w:rsidRDefault="002736D0" w:rsidP="00BC369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A141C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nti-</w:t>
            </w:r>
            <w:proofErr w:type="spellStart"/>
            <w:r w:rsidRPr="00FA141C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vitamin</w:t>
            </w:r>
            <w:proofErr w:type="spellEnd"/>
            <w:r w:rsidRPr="00FA141C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K</w:t>
            </w:r>
          </w:p>
        </w:tc>
        <w:tc>
          <w:tcPr>
            <w:tcW w:w="2783" w:type="dxa"/>
            <w:noWrap/>
            <w:hideMark/>
          </w:tcPr>
          <w:p w14:paraId="5F03D086" w14:textId="77777777" w:rsidR="002736D0" w:rsidRPr="00FA141C" w:rsidRDefault="002736D0" w:rsidP="00BC3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A141C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 (0)</w:t>
            </w:r>
          </w:p>
        </w:tc>
        <w:tc>
          <w:tcPr>
            <w:tcW w:w="2783" w:type="dxa"/>
            <w:noWrap/>
            <w:hideMark/>
          </w:tcPr>
          <w:p w14:paraId="3063A0FD" w14:textId="77777777" w:rsidR="002736D0" w:rsidRPr="00FA141C" w:rsidRDefault="002736D0" w:rsidP="00BC3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A141C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 (0)</w:t>
            </w:r>
          </w:p>
        </w:tc>
        <w:tc>
          <w:tcPr>
            <w:tcW w:w="640" w:type="dxa"/>
            <w:noWrap/>
            <w:hideMark/>
          </w:tcPr>
          <w:p w14:paraId="7923CA7F" w14:textId="77777777" w:rsidR="002736D0" w:rsidRPr="00FA141C" w:rsidRDefault="002736D0" w:rsidP="00BC3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A141C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.</w:t>
            </w:r>
          </w:p>
        </w:tc>
      </w:tr>
    </w:tbl>
    <w:p w14:paraId="73B5B98B" w14:textId="77777777" w:rsidR="002736D0" w:rsidRPr="00FA141C" w:rsidRDefault="002736D0" w:rsidP="002736D0">
      <w:pPr>
        <w:rPr>
          <w:rFonts w:ascii="Times New Roman" w:eastAsia="Times New Roman" w:hAnsi="Times New Roman" w:cs="Times New Roman"/>
          <w:sz w:val="18"/>
          <w:szCs w:val="18"/>
          <w:lang w:val="en-US" w:eastAsia="fr-FR"/>
        </w:rPr>
      </w:pPr>
      <w:r w:rsidRPr="00FA141C">
        <w:rPr>
          <w:rFonts w:ascii="Times New Roman" w:eastAsia="Times New Roman" w:hAnsi="Times New Roman" w:cs="Times New Roman"/>
          <w:sz w:val="18"/>
          <w:szCs w:val="18"/>
          <w:lang w:val="en-US" w:eastAsia="fr-FR"/>
        </w:rPr>
        <w:t xml:space="preserve">HDPA: </w:t>
      </w:r>
      <w:r w:rsidRPr="00FA141C">
        <w:rPr>
          <w:rFonts w:ascii="Times New Roman" w:eastAsia="Arial" w:hAnsi="Times New Roman" w:cs="Times New Roman"/>
          <w:bCs/>
          <w:sz w:val="18"/>
          <w:szCs w:val="18"/>
          <w:lang w:val="en-US"/>
        </w:rPr>
        <w:t>high dose preventive anticoagulation; CDA: curative dose anticoagulation</w:t>
      </w:r>
    </w:p>
    <w:p w14:paraId="1B0276E8" w14:textId="77777777" w:rsidR="008B0D9B" w:rsidRPr="00FA141C" w:rsidRDefault="008B0D9B">
      <w:pPr>
        <w:rPr>
          <w:rFonts w:ascii="Times New Roman" w:hAnsi="Times New Roman" w:cs="Times New Roman"/>
        </w:rPr>
      </w:pPr>
    </w:p>
    <w:sectPr w:rsidR="008B0D9B" w:rsidRPr="00FA141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736D0"/>
    <w:rsid w:val="001C462D"/>
    <w:rsid w:val="002736D0"/>
    <w:rsid w:val="003E08E3"/>
    <w:rsid w:val="008B0D9B"/>
    <w:rsid w:val="009D57E0"/>
    <w:rsid w:val="00FA141C"/>
    <w:rsid w:val="00FE21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CB68E7"/>
  <w15:chartTrackingRefBased/>
  <w15:docId w15:val="{6265D834-4FA8-4C02-98D9-79D5E19945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36D0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2736D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ausimple1">
    <w:name w:val="Plain Table 1"/>
    <w:basedOn w:val="TableauNormal"/>
    <w:uiPriority w:val="41"/>
    <w:rsid w:val="002736D0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385</Characters>
  <Application>Microsoft Office Word</Application>
  <DocSecurity>0</DocSecurity>
  <Lines>3</Lines>
  <Paragraphs>1</Paragraphs>
  <ScaleCrop>false</ScaleCrop>
  <Company/>
  <LinksUpToDate>false</LinksUpToDate>
  <CharactersWithSpaces>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dupuis</dc:creator>
  <cp:keywords/>
  <dc:description/>
  <cp:lastModifiedBy>claire dupuis</cp:lastModifiedBy>
  <cp:revision>2</cp:revision>
  <dcterms:created xsi:type="dcterms:W3CDTF">2022-11-02T05:42:00Z</dcterms:created>
  <dcterms:modified xsi:type="dcterms:W3CDTF">2022-11-02T05:42:00Z</dcterms:modified>
</cp:coreProperties>
</file>